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F04BBE" w14:textId="72351695" w:rsidR="004534C1" w:rsidRPr="00990A1F" w:rsidRDefault="004534C1" w:rsidP="004534C1">
      <w:pPr>
        <w:spacing w:after="80" w:line="240" w:lineRule="auto"/>
        <w:rPr>
          <w:rFonts w:ascii="Times New Roman" w:eastAsiaTheme="minorHAnsi" w:hAnsi="Times New Roman" w:cs="Times New Roman"/>
          <w:sz w:val="24"/>
        </w:rPr>
      </w:pPr>
      <w:r>
        <w:rPr>
          <w:rFonts w:ascii="Times New Roman" w:eastAsiaTheme="minorHAnsi" w:hAnsi="Times New Roman" w:cs="Times New Roman"/>
          <w:b/>
          <w:sz w:val="24"/>
        </w:rPr>
        <w:t>S2 Table</w:t>
      </w:r>
      <w:r w:rsidRPr="00990A1F">
        <w:rPr>
          <w:rFonts w:ascii="Times New Roman" w:eastAsiaTheme="minorHAnsi" w:hAnsi="Times New Roman" w:cs="Times New Roman"/>
          <w:b/>
          <w:sz w:val="24"/>
        </w:rPr>
        <w:t xml:space="preserve">. </w:t>
      </w:r>
      <w:r w:rsidRPr="00990A1F">
        <w:rPr>
          <w:rFonts w:ascii="Times New Roman" w:eastAsiaTheme="minorHAnsi" w:hAnsi="Times New Roman" w:cs="Times New Roman"/>
          <w:sz w:val="24"/>
        </w:rPr>
        <w:t>Sensitivity Analysis:</w:t>
      </w:r>
      <w:r w:rsidRPr="00990A1F">
        <w:rPr>
          <w:rFonts w:ascii="Times New Roman" w:eastAsiaTheme="minorHAnsi" w:hAnsi="Times New Roman" w:cs="Times New Roman"/>
          <w:b/>
          <w:sz w:val="24"/>
        </w:rPr>
        <w:t xml:space="preserve"> </w:t>
      </w:r>
      <w:r w:rsidRPr="00990A1F">
        <w:rPr>
          <w:rFonts w:ascii="Times New Roman" w:eastAsiaTheme="minorHAnsi" w:hAnsi="Times New Roman" w:cs="Times New Roman"/>
          <w:sz w:val="24"/>
        </w:rPr>
        <w:t>examining the effect of covariate selection on</w:t>
      </w:r>
      <w:r w:rsidRPr="00990A1F">
        <w:rPr>
          <w:rFonts w:ascii="Times New Roman" w:eastAsiaTheme="minorHAnsi" w:hAnsi="Times New Roman" w:cs="Times New Roman"/>
          <w:b/>
          <w:sz w:val="24"/>
        </w:rPr>
        <w:t xml:space="preserve"> </w:t>
      </w:r>
      <w:r w:rsidRPr="00990A1F">
        <w:rPr>
          <w:rFonts w:ascii="Times New Roman" w:eastAsiaTheme="minorHAnsi" w:hAnsi="Times New Roman" w:cs="Times New Roman"/>
          <w:sz w:val="24"/>
        </w:rPr>
        <w:t xml:space="preserve">study findings </w:t>
      </w:r>
    </w:p>
    <w:tbl>
      <w:tblPr>
        <w:tblW w:w="14750" w:type="dxa"/>
        <w:tblLayout w:type="fixed"/>
        <w:tblLook w:val="04A0" w:firstRow="1" w:lastRow="0" w:firstColumn="1" w:lastColumn="0" w:noHBand="0" w:noVBand="1"/>
      </w:tblPr>
      <w:tblGrid>
        <w:gridCol w:w="1700"/>
        <w:gridCol w:w="630"/>
        <w:gridCol w:w="1170"/>
        <w:gridCol w:w="810"/>
        <w:gridCol w:w="584"/>
        <w:gridCol w:w="1126"/>
        <w:gridCol w:w="840"/>
        <w:gridCol w:w="690"/>
        <w:gridCol w:w="1170"/>
        <w:gridCol w:w="810"/>
        <w:gridCol w:w="630"/>
        <w:gridCol w:w="1170"/>
        <w:gridCol w:w="810"/>
        <w:gridCol w:w="630"/>
        <w:gridCol w:w="1170"/>
        <w:gridCol w:w="810"/>
      </w:tblGrid>
      <w:tr w:rsidR="004534C1" w:rsidRPr="00BE0785" w14:paraId="2B83AA58" w14:textId="77777777" w:rsidTr="00D32036">
        <w:trPr>
          <w:trHeight w:val="315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67C4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E2AC23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1</w:t>
            </w:r>
          </w:p>
        </w:tc>
        <w:tc>
          <w:tcPr>
            <w:tcW w:w="25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9691BE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2</w:t>
            </w:r>
          </w:p>
        </w:tc>
        <w:tc>
          <w:tcPr>
            <w:tcW w:w="267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05F828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3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5B1F04D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4</w:t>
            </w:r>
          </w:p>
        </w:tc>
        <w:tc>
          <w:tcPr>
            <w:tcW w:w="261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00A058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el 5</w:t>
            </w:r>
          </w:p>
        </w:tc>
      </w:tr>
      <w:tr w:rsidR="004534C1" w:rsidRPr="00BE0785" w14:paraId="55BA2723" w14:textId="77777777" w:rsidTr="00D32036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CDA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redictors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2172A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37BCB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A39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5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06DC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A1808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BBAB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5EC7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0CAA9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8CF7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3B46E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BA10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E2BE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69E3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4FD23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11B1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4534C1" w:rsidRPr="00BE0785" w14:paraId="1191A4B4" w14:textId="77777777" w:rsidTr="00D32036">
        <w:trPr>
          <w:trHeight w:val="295"/>
        </w:trPr>
        <w:tc>
          <w:tcPr>
            <w:tcW w:w="170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C505D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ycle Threshol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3FA2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028A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5100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573C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8585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 – 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1C56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5C1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D678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793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BFE4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6FF1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648D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2E4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C5EC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C2EF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534C1" w:rsidRPr="00BE0785" w14:paraId="5F41B09C" w14:textId="77777777" w:rsidTr="00D32036">
        <w:trPr>
          <w:trHeight w:val="27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3601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891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670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4828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0997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B251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AE78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10FC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B76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 – 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7E00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9FE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CEA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F10C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08F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BDCC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25B9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534C1" w:rsidRPr="00BE0785" w14:paraId="53989C56" w14:textId="77777777" w:rsidTr="00D32036">
        <w:trPr>
          <w:trHeight w:val="27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14662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 [M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052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843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0 – 3.9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CB36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B619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AC7C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 – 3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ED77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BBB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B8D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 – 3.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8197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6E27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A09E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 – 3.0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BB32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386E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03B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 – 2.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6961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4534C1" w:rsidRPr="00BE0785" w14:paraId="444F8723" w14:textId="77777777" w:rsidTr="00D32036">
        <w:trPr>
          <w:trHeight w:val="27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280FC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130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6827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A1B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FEAA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8E87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 – 1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B367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528C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3BE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506C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294B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FA7A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F07C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6F4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E42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FC0A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4534C1" w:rsidRPr="00BE0785" w14:paraId="56AFC2A9" w14:textId="77777777" w:rsidTr="00D32036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01ED6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lse Ox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BB86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3E4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 – 0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7209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776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B05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 – 0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4977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33BC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8CD5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 – 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AFF4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9A1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20C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4E27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FC29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2E3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 – 0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FBF0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534C1" w:rsidRPr="00BE0785" w14:paraId="23903683" w14:textId="77777777" w:rsidTr="00D32036">
        <w:trPr>
          <w:trHeight w:val="27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BAECD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DCD6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EDF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E044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5F2F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63D1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0.9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2ECB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FA28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C3AB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0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648F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F41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081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FC509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7CB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CD24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 – 0.9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C889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534C1" w:rsidRPr="00BE0785" w14:paraId="7AC5140B" w14:textId="77777777" w:rsidTr="00D32036">
        <w:trPr>
          <w:trHeight w:val="285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80199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24BC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310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20A5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3AC0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B957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2831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3F4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661C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2D05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0400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40D0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494E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0D66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D222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 – 0.9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30C2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4534C1" w:rsidRPr="00BE0785" w14:paraId="53392149" w14:textId="77777777" w:rsidTr="00D32036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EE3D4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TN [Yes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7235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3AD0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 – 1.3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1B91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6F2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26C2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 – 1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BF73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82FF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6032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 – 1.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4E8B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132C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359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 – 1.4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2C34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9C04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21C9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 – 1.5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F9A8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4</w:t>
            </w:r>
          </w:p>
        </w:tc>
      </w:tr>
      <w:tr w:rsidR="004534C1" w:rsidRPr="00BE0785" w14:paraId="363A6AEA" w14:textId="77777777" w:rsidTr="00D32036">
        <w:trPr>
          <w:trHeight w:val="27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E1D8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M [Yes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B086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EA86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 – 3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EF50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A1D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FE44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 – 2.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5B84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B946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9CD2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 – 2.6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10037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101A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652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 – 1.8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8379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9068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B3F4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 – 1.9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68A0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</w:tr>
      <w:tr w:rsidR="004534C1" w:rsidRPr="00BE0785" w14:paraId="569AB3F0" w14:textId="77777777" w:rsidTr="00D32036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245F5B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L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29C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EC41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53F1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E039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AB2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398C6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B01D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33D9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EE6E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215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485A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1763D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9CE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8F81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 – 1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1C68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4534C1" w:rsidRPr="00BE0785" w14:paraId="3EC2494D" w14:textId="77777777" w:rsidTr="00D32036">
        <w:trPr>
          <w:trHeight w:val="135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5D854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oponi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8D5B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FCE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 – 3.9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62C9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ABAC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B8D0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 – 3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D21B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49A3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22B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 – 4.5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D9DC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BA61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0B1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 – 6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471EF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AE15D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47026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6EF2099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534C1" w:rsidRPr="00BE0785" w14:paraId="16E1A5E4" w14:textId="77777777" w:rsidTr="00D32036">
        <w:trPr>
          <w:trHeight w:val="342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2DFE5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DH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34A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3AF3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FF8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BF39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D23B3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F722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C149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FDD4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 – 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0975A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3D87D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53C88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AFF077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8F4E0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701B9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49A19EF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534C1" w:rsidRPr="00BE0785" w14:paraId="4088BB2A" w14:textId="77777777" w:rsidTr="00D32036">
        <w:trPr>
          <w:trHeight w:val="252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5DAEA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O [AB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C40F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042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 – 3.7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DC78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D559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AAD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 – 3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FBE9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0A79D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B014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EE1449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CED3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62A41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93FEB6F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7E9D9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31296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76BCB56B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534C1" w:rsidRPr="00BE0785" w14:paraId="6128FBD5" w14:textId="77777777" w:rsidTr="00D32036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11418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O [B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CD4C0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AC98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 – 1.3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1282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8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EA5F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560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 – 1.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B9EE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B61D4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44C30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FBBD0B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FF103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DEBC3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EA725A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1D0B7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0FD95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EAD15C5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534C1" w:rsidRPr="00BE0785" w14:paraId="52779AD7" w14:textId="77777777" w:rsidTr="00D32036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20F57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BO [O]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36B3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4614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 – 0.8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2A2B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A3DD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32D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 – 0.9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D69D4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D1DB89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FD171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729824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390D7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87A4B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18888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B8C6C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6E71A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C5C7816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534C1" w:rsidRPr="00BE0785" w14:paraId="63414831" w14:textId="77777777" w:rsidTr="00D32036">
        <w:trPr>
          <w:trHeight w:val="252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C1970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dimer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8CB7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D22551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 – 1.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E57C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AA9F2C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A93D10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988618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5D4D84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73921A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B8BE6B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6DF9F2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1A821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FEA47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F96FAE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3E545C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2370180" w14:textId="77777777" w:rsidR="004534C1" w:rsidRPr="00BE0785" w:rsidRDefault="004534C1" w:rsidP="00D320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BE078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534C1" w:rsidRPr="00BE0785" w14:paraId="14CE673D" w14:textId="77777777" w:rsidTr="00D32036">
        <w:trPr>
          <w:trHeight w:val="33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B5E95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9E871B7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255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55F4F6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267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476C92F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C11001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1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3D616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4</w:t>
            </w:r>
          </w:p>
        </w:tc>
      </w:tr>
      <w:tr w:rsidR="004534C1" w:rsidRPr="00BE0785" w14:paraId="71977C97" w14:textId="77777777" w:rsidTr="00D32036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5944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jur</w:t>
            </w:r>
            <w:proofErr w:type="spellEnd"/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47C51D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4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705C20D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267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9647E06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3F435C5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3B0765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4534C1" w:rsidRPr="00BE0785" w14:paraId="2B40BBCB" w14:textId="77777777" w:rsidTr="00D32036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9390F5" w14:textId="77777777" w:rsidR="004534C1" w:rsidRPr="00BE0785" w:rsidRDefault="004534C1" w:rsidP="00D32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IC</w:t>
            </w:r>
          </w:p>
        </w:tc>
        <w:tc>
          <w:tcPr>
            <w:tcW w:w="2610" w:type="dxa"/>
            <w:gridSpan w:val="3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72CFA9E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4.49</w:t>
            </w:r>
          </w:p>
        </w:tc>
        <w:tc>
          <w:tcPr>
            <w:tcW w:w="255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39763A8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21</w:t>
            </w:r>
          </w:p>
        </w:tc>
        <w:tc>
          <w:tcPr>
            <w:tcW w:w="267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01D6D8DC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6.58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A4A2592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.259</w:t>
            </w:r>
          </w:p>
        </w:tc>
        <w:tc>
          <w:tcPr>
            <w:tcW w:w="2610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9902DFA" w14:textId="77777777" w:rsidR="004534C1" w:rsidRPr="00BE0785" w:rsidRDefault="004534C1" w:rsidP="00D32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E07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.314</w:t>
            </w:r>
          </w:p>
        </w:tc>
      </w:tr>
    </w:tbl>
    <w:p w14:paraId="6D712AD8" w14:textId="77777777" w:rsidR="004534C1" w:rsidRDefault="004534C1" w:rsidP="004534C1"/>
    <w:p w14:paraId="298580FA" w14:textId="77777777" w:rsidR="004534C1" w:rsidRDefault="004534C1" w:rsidP="004534C1"/>
    <w:p w14:paraId="01B1CEDD" w14:textId="77777777" w:rsidR="004534C1" w:rsidRDefault="004534C1" w:rsidP="004534C1"/>
    <w:p w14:paraId="1D59B82C" w14:textId="77777777" w:rsidR="004534C1" w:rsidRDefault="004534C1" w:rsidP="004534C1"/>
    <w:p w14:paraId="34EEF424" w14:textId="77777777" w:rsidR="004534C1" w:rsidRDefault="004534C1" w:rsidP="004534C1"/>
    <w:sectPr w:rsidR="004534C1" w:rsidSect="007D1B7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4C1"/>
    <w:rsid w:val="004534C1"/>
    <w:rsid w:val="00CB6A84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858F9"/>
  <w15:chartTrackingRefBased/>
  <w15:docId w15:val="{CF5C7119-D14B-4FDB-8CAD-4B16FB6710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4C1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29</cp:lastModifiedBy>
  <cp:revision>2</cp:revision>
  <dcterms:created xsi:type="dcterms:W3CDTF">2020-12-23T05:31:00Z</dcterms:created>
  <dcterms:modified xsi:type="dcterms:W3CDTF">2020-12-23T11:54:00Z</dcterms:modified>
</cp:coreProperties>
</file>